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/>
      </w:pPr>
      <w:r>
        <w:rPr/>
        <w:t>Table S5. Mandibular depth of fossil and extant primates.</w:t>
      </w:r>
    </w:p>
    <w:tbl>
      <w:tblPr>
        <w:tblW w:w="9163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451"/>
        <w:gridCol w:w="2833"/>
        <w:gridCol w:w="1565"/>
        <w:gridCol w:w="844"/>
        <w:gridCol w:w="470"/>
      </w:tblGrid>
      <w:tr>
        <w:trPr>
          <w:trHeight w:val="300" w:hRule="atLeast"/>
        </w:trPr>
        <w:tc>
          <w:tcPr>
            <w:tcW w:w="916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color w:val="000000"/>
              </w:rPr>
              <w:t>Anthropoidea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xon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ndibular  Depth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Length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DI*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teles belzebuth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louatta belzebul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bus paell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imiri boliviensi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llicebus torquat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llicebus cupre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ithecia monach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hiropotes albinas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otus lemurin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otus nigricep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llithrix argentat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guinus fuscicolli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916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rsioidea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rsius spectrum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rsius syricht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16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orisoidea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tolemur crassicaudat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lago senegalensi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ycticebus coucang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rodicticus potto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916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emuroidea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ulemur fulvus ruf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pithecus verreauxi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heirogeleus major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icrocebus murin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16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ossil Species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arwinius masillae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otharctus tenebrosus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topithecus browni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</w:tbl>
    <w:p>
      <w:pPr>
        <w:pStyle w:val="Normal"/>
        <w:spacing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0"/>
        <w:rPr>
          <w:sz w:val="18"/>
          <w:szCs w:val="18"/>
        </w:rPr>
      </w:pPr>
      <w:r>
        <w:rPr>
          <w:sz w:val="18"/>
          <w:szCs w:val="18"/>
        </w:rPr>
        <w:t>*MDI, Mandibular depth index; mandibular depth divided by M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length.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</w:rPr>
      </w:pPr>
      <w:r>
        <w:rPr>
          <w:b/>
        </w:rPr>
        <w:t>Table Legend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/>
      </w:pPr>
      <w:r>
        <w:rPr/>
        <w:t>Measurements are reported in millimeters. See Appendix S1 section 1 for details.</w:t>
      </w:r>
    </w:p>
    <w:p>
      <w:pPr>
        <w:pStyle w:val="Normal"/>
        <w:spacing w:before="0" w:after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inkingStyles">
    <w:name w:val="Stinking Styles"/>
    <w:basedOn w:val="Normal"/>
    <w:qFormat/>
    <w:pPr>
      <w:spacing w:lineRule="auto" w:line="276" w:before="0" w:after="200"/>
    </w:pPr>
    <w:rPr>
      <w:rFonts w:ascii="ti;Times New Roman" w:hAnsi="ti;Times New Roman" w:cs="ti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35:00Z</dcterms:created>
  <dc:creator>Ungulae</dc:creator>
  <dc:description/>
  <dc:language>en-US</dc:language>
  <cp:lastModifiedBy>Ungulae</cp:lastModifiedBy>
  <dcterms:modified xsi:type="dcterms:W3CDTF">2011-06-29T14:43:00Z</dcterms:modified>
  <cp:revision>2</cp:revision>
  <dc:subject/>
  <dc:title/>
</cp:coreProperties>
</file>